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9D1C3" w14:textId="6EE7BAEC" w:rsidR="00831F52" w:rsidRPr="00E21E4A" w:rsidRDefault="00E21E4A">
      <w:pPr>
        <w:rPr>
          <w:rFonts w:ascii="Arial" w:hAnsi="Arial" w:cs="Arial"/>
          <w:b/>
          <w:sz w:val="22"/>
          <w:szCs w:val="22"/>
        </w:rPr>
      </w:pPr>
      <w:r w:rsidRPr="00E21E4A">
        <w:rPr>
          <w:rFonts w:ascii="Arial" w:hAnsi="Arial" w:cs="Arial"/>
          <w:b/>
          <w:sz w:val="22"/>
          <w:szCs w:val="22"/>
        </w:rPr>
        <w:t>Supplemental Materials</w:t>
      </w:r>
    </w:p>
    <w:p w14:paraId="52FA95B1" w14:textId="5E55EF25" w:rsidR="00E21E4A" w:rsidRDefault="00E21E4A">
      <w:pPr>
        <w:rPr>
          <w:rFonts w:ascii="Arial" w:hAnsi="Arial" w:cs="Arial"/>
          <w:sz w:val="22"/>
          <w:szCs w:val="22"/>
        </w:rPr>
      </w:pPr>
    </w:p>
    <w:p w14:paraId="4811B019" w14:textId="735882E2" w:rsidR="00E21E4A" w:rsidRPr="00E21E4A" w:rsidRDefault="00E21E4A" w:rsidP="00E21E4A">
      <w:pPr>
        <w:rPr>
          <w:rFonts w:ascii="Arial" w:hAnsi="Arial" w:cs="Arial"/>
          <w:b/>
          <w:sz w:val="22"/>
          <w:szCs w:val="22"/>
        </w:rPr>
      </w:pPr>
      <w:r w:rsidRPr="00E21E4A">
        <w:rPr>
          <w:rFonts w:ascii="Arial" w:hAnsi="Arial" w:cs="Arial"/>
          <w:b/>
          <w:sz w:val="22"/>
          <w:szCs w:val="22"/>
        </w:rPr>
        <w:t>Employment questions for Ca</w:t>
      </w:r>
      <w:r w:rsidR="00E94501">
        <w:rPr>
          <w:rFonts w:ascii="Arial" w:hAnsi="Arial" w:cs="Arial"/>
          <w:b/>
          <w:sz w:val="22"/>
          <w:szCs w:val="22"/>
        </w:rPr>
        <w:t>P</w:t>
      </w:r>
      <w:r w:rsidRPr="00E21E4A">
        <w:rPr>
          <w:rFonts w:ascii="Arial" w:hAnsi="Arial" w:cs="Arial"/>
          <w:b/>
          <w:sz w:val="22"/>
          <w:szCs w:val="22"/>
        </w:rPr>
        <w:t>SURE patient-reported questionnaire administered before primary treatment and at yearly intervals after primary treatment.</w:t>
      </w:r>
    </w:p>
    <w:p w14:paraId="699D89F8" w14:textId="77777777" w:rsidR="00E21E4A" w:rsidRPr="00E21E4A" w:rsidRDefault="00E21E4A" w:rsidP="00E21E4A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350"/>
      </w:tblGrid>
      <w:tr w:rsidR="00E21E4A" w:rsidRPr="00E21E4A" w14:paraId="5C8914A3" w14:textId="77777777" w:rsidTr="006D3633">
        <w:tc>
          <w:tcPr>
            <w:tcW w:w="9350" w:type="dxa"/>
          </w:tcPr>
          <w:p w14:paraId="5BC2D598" w14:textId="07665892" w:rsidR="00E21E4A" w:rsidRPr="00E21E4A" w:rsidRDefault="00956900" w:rsidP="006D363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21E4A" w:rsidRPr="00E21E4A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</w:rPr>
              <w:t>Which of the following choices best describes your current work status?</w:t>
            </w:r>
            <w:r w:rsidR="00E21E4A" w:rsidRPr="00E21E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E21E4A" w:rsidRPr="00E21E4A" w14:paraId="4C53D289" w14:textId="77777777" w:rsidTr="006D3633">
        <w:tc>
          <w:tcPr>
            <w:tcW w:w="9350" w:type="dxa"/>
          </w:tcPr>
          <w:p w14:paraId="11E9AB0D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 xml:space="preserve">Responses: “work full-time at any job”, “work part-time because of your health”, work part-time unrelated to your health”, “on leave from work”, “temporarily laid-off”, “unemployed or looking for work”, “disabled and unable to work”, “retired”, and “other”. </w:t>
            </w:r>
          </w:p>
        </w:tc>
      </w:tr>
      <w:tr w:rsidR="00E21E4A" w:rsidRPr="00E21E4A" w14:paraId="6933A974" w14:textId="77777777" w:rsidTr="006D3633">
        <w:tc>
          <w:tcPr>
            <w:tcW w:w="9350" w:type="dxa"/>
          </w:tcPr>
          <w:p w14:paraId="46C0B02E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1E4A" w:rsidRPr="00E21E4A" w14:paraId="48C59204" w14:textId="77777777" w:rsidTr="006D3633">
        <w:tc>
          <w:tcPr>
            <w:tcW w:w="9350" w:type="dxa"/>
          </w:tcPr>
          <w:p w14:paraId="7DF8B1AF" w14:textId="45065B6E" w:rsidR="00E21E4A" w:rsidRPr="00E21E4A" w:rsidRDefault="00956900" w:rsidP="006D363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21E4A" w:rsidRPr="00E21E4A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</w:rPr>
              <w:t>From January 1 – December 31,2017, have you taken any time off from work to visit your doctor, a psychologist, or other health professionals?</w:t>
            </w:r>
          </w:p>
        </w:tc>
      </w:tr>
      <w:tr w:rsidR="00E21E4A" w:rsidRPr="00E21E4A" w14:paraId="5C2A3597" w14:textId="77777777" w:rsidTr="006D3633">
        <w:tc>
          <w:tcPr>
            <w:tcW w:w="9350" w:type="dxa"/>
          </w:tcPr>
          <w:p w14:paraId="5E7F7EA4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Responses: “No” or “Yes” with listing of hours</w:t>
            </w:r>
          </w:p>
        </w:tc>
      </w:tr>
      <w:tr w:rsidR="00E21E4A" w:rsidRPr="00E21E4A" w14:paraId="4CBBE9B7" w14:textId="77777777" w:rsidTr="006D3633">
        <w:tc>
          <w:tcPr>
            <w:tcW w:w="9350" w:type="dxa"/>
          </w:tcPr>
          <w:p w14:paraId="5A56BDCB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1E4A" w:rsidRPr="00E21E4A" w14:paraId="4490BBC1" w14:textId="77777777" w:rsidTr="006D3633">
        <w:tc>
          <w:tcPr>
            <w:tcW w:w="9350" w:type="dxa"/>
          </w:tcPr>
          <w:p w14:paraId="6001EA92" w14:textId="29E88053" w:rsidR="00E21E4A" w:rsidRPr="00E21E4A" w:rsidRDefault="00956900" w:rsidP="006D363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E21E4A" w:rsidRPr="00E21E4A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</w:rPr>
              <w:t xml:space="preserve">From January 1 – December 31,2017, how many days have you had to cut down or limit your 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  <w:u w:val="single"/>
              </w:rPr>
              <w:t>work or usual activities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</w:rPr>
              <w:t xml:space="preserve"> because of your health?</w:t>
            </w:r>
          </w:p>
        </w:tc>
      </w:tr>
      <w:tr w:rsidR="00E21E4A" w:rsidRPr="00E21E4A" w14:paraId="61A9C22C" w14:textId="77777777" w:rsidTr="006D3633">
        <w:tc>
          <w:tcPr>
            <w:tcW w:w="9350" w:type="dxa"/>
          </w:tcPr>
          <w:p w14:paraId="7F7FB759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Responses: write in 0 or number of days</w:t>
            </w:r>
          </w:p>
        </w:tc>
      </w:tr>
      <w:tr w:rsidR="00E21E4A" w:rsidRPr="00E21E4A" w14:paraId="17B62A99" w14:textId="77777777" w:rsidTr="006D3633">
        <w:tc>
          <w:tcPr>
            <w:tcW w:w="9350" w:type="dxa"/>
          </w:tcPr>
          <w:p w14:paraId="488B011A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1E4A" w:rsidRPr="00E21E4A" w14:paraId="34B2A84F" w14:textId="77777777" w:rsidTr="006D3633">
        <w:tc>
          <w:tcPr>
            <w:tcW w:w="9350" w:type="dxa"/>
          </w:tcPr>
          <w:p w14:paraId="428CF57E" w14:textId="0B58B49D" w:rsidR="00E21E4A" w:rsidRPr="00E21E4A" w:rsidRDefault="00956900" w:rsidP="006D363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21E4A" w:rsidRPr="00E21E4A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</w:rPr>
              <w:t xml:space="preserve">From January 1 – December 31,2017, how many days have you been COMPLETELY UNABLE TO CARRY OUT 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  <w:u w:val="single"/>
              </w:rPr>
              <w:t>your work or usual activities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</w:rPr>
              <w:t xml:space="preserve"> BECAUSE OF YOUR HEALTH?</w:t>
            </w:r>
          </w:p>
        </w:tc>
      </w:tr>
      <w:tr w:rsidR="00E21E4A" w:rsidRPr="00E21E4A" w14:paraId="390374C6" w14:textId="77777777" w:rsidTr="006D3633">
        <w:tc>
          <w:tcPr>
            <w:tcW w:w="9350" w:type="dxa"/>
          </w:tcPr>
          <w:p w14:paraId="44EFA7C1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Responses: write in 0 or number of days</w:t>
            </w:r>
          </w:p>
        </w:tc>
      </w:tr>
      <w:tr w:rsidR="00E21E4A" w:rsidRPr="00E21E4A" w14:paraId="25FF78E1" w14:textId="77777777" w:rsidTr="006D3633">
        <w:tc>
          <w:tcPr>
            <w:tcW w:w="9350" w:type="dxa"/>
          </w:tcPr>
          <w:p w14:paraId="54A3ABB7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1E4A" w:rsidRPr="00E21E4A" w14:paraId="592099B8" w14:textId="77777777" w:rsidTr="006D3633">
        <w:tc>
          <w:tcPr>
            <w:tcW w:w="9350" w:type="dxa"/>
          </w:tcPr>
          <w:p w14:paraId="54CD0AB5" w14:textId="431AB9D9" w:rsidR="00E21E4A" w:rsidRPr="00E21E4A" w:rsidRDefault="00956900" w:rsidP="006D363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E21E4A" w:rsidRPr="00E21E4A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="00E21E4A" w:rsidRPr="00E21E4A">
              <w:rPr>
                <w:rFonts w:ascii="Arial" w:hAnsi="Arial" w:cs="Arial"/>
                <w:b/>
                <w:sz w:val="22"/>
                <w:szCs w:val="22"/>
              </w:rPr>
              <w:t>From January 1 – December 31,2017, how many days did you stay in bed more than half a day BECAUSE OF YOUR HEALTH?</w:t>
            </w:r>
          </w:p>
        </w:tc>
      </w:tr>
      <w:tr w:rsidR="00E21E4A" w:rsidRPr="00E21E4A" w14:paraId="2CD597F4" w14:textId="77777777" w:rsidTr="006D3633">
        <w:tc>
          <w:tcPr>
            <w:tcW w:w="9350" w:type="dxa"/>
          </w:tcPr>
          <w:p w14:paraId="52B60B1F" w14:textId="77777777" w:rsidR="00E21E4A" w:rsidRPr="00E21E4A" w:rsidRDefault="00E21E4A" w:rsidP="006D3633">
            <w:pPr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Responses: write in 0 or number of days</w:t>
            </w:r>
          </w:p>
        </w:tc>
      </w:tr>
    </w:tbl>
    <w:p w14:paraId="19333081" w14:textId="77777777" w:rsidR="00E21E4A" w:rsidRPr="00E21E4A" w:rsidRDefault="00E21E4A" w:rsidP="00E21E4A">
      <w:pPr>
        <w:rPr>
          <w:rFonts w:ascii="Arial" w:hAnsi="Arial" w:cs="Arial"/>
          <w:sz w:val="22"/>
          <w:szCs w:val="22"/>
        </w:rPr>
      </w:pPr>
    </w:p>
    <w:p w14:paraId="5DC0C9FC" w14:textId="3BB136AD" w:rsidR="00E21E4A" w:rsidRPr="00E21E4A" w:rsidRDefault="00E21E4A">
      <w:pPr>
        <w:rPr>
          <w:rFonts w:ascii="Arial" w:hAnsi="Arial" w:cs="Arial"/>
          <w:sz w:val="22"/>
          <w:szCs w:val="22"/>
        </w:rPr>
      </w:pPr>
    </w:p>
    <w:p w14:paraId="188B510F" w14:textId="33B1677E" w:rsidR="00E21E4A" w:rsidRPr="00E21E4A" w:rsidRDefault="00E21E4A">
      <w:pPr>
        <w:rPr>
          <w:rFonts w:ascii="Arial" w:hAnsi="Arial" w:cs="Arial"/>
          <w:sz w:val="22"/>
          <w:szCs w:val="22"/>
        </w:rPr>
      </w:pPr>
    </w:p>
    <w:p w14:paraId="37DC2BB5" w14:textId="14859DEA" w:rsidR="00E21E4A" w:rsidRPr="00E21E4A" w:rsidRDefault="00E21E4A">
      <w:pPr>
        <w:rPr>
          <w:rFonts w:ascii="Arial" w:hAnsi="Arial" w:cs="Arial"/>
          <w:sz w:val="22"/>
          <w:szCs w:val="22"/>
        </w:rPr>
      </w:pPr>
      <w:r w:rsidRPr="00E21E4A">
        <w:rPr>
          <w:rFonts w:ascii="Arial" w:hAnsi="Arial" w:cs="Arial"/>
          <w:sz w:val="22"/>
          <w:szCs w:val="22"/>
        </w:rPr>
        <w:br w:type="page"/>
      </w:r>
    </w:p>
    <w:p w14:paraId="02493BF4" w14:textId="25A21C21" w:rsidR="00E21E4A" w:rsidRPr="00E21E4A" w:rsidRDefault="00E21E4A" w:rsidP="00E21E4A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E21E4A">
        <w:rPr>
          <w:rFonts w:ascii="Arial" w:hAnsi="Arial" w:cs="Arial"/>
          <w:b/>
          <w:sz w:val="22"/>
          <w:szCs w:val="22"/>
        </w:rPr>
        <w:lastRenderedPageBreak/>
        <w:t>Response rates for CaPSURE patient-reported questionnaire and study status at last patient contact.</w:t>
      </w:r>
      <w:r w:rsidRPr="00E21E4A">
        <w:rPr>
          <w:rFonts w:ascii="Arial" w:hAnsi="Arial" w:cs="Arial"/>
          <w:b/>
          <w:sz w:val="22"/>
          <w:szCs w:val="22"/>
        </w:rPr>
        <w:br/>
      </w:r>
    </w:p>
    <w:p w14:paraId="4E8DAFBE" w14:textId="77777777" w:rsidR="00E21E4A" w:rsidRPr="00E21E4A" w:rsidRDefault="00E21E4A" w:rsidP="00E21E4A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3"/>
        <w:gridCol w:w="1700"/>
        <w:gridCol w:w="578"/>
        <w:gridCol w:w="456"/>
      </w:tblGrid>
      <w:tr w:rsidR="00E21E4A" w:rsidRPr="00E21E4A" w14:paraId="3D08FAFB" w14:textId="77777777" w:rsidTr="006D3633">
        <w:trPr>
          <w:cantSplit/>
          <w:trHeight w:hRule="exact" w:val="259"/>
          <w:tblHeader/>
          <w:jc w:val="center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9BFD65" w14:textId="77777777" w:rsidR="00E21E4A" w:rsidRPr="00E21E4A" w:rsidRDefault="00E21E4A" w:rsidP="006D3633">
            <w:pPr>
              <w:keepNext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Patient-reported questionnaire response rat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54CF59" w14:textId="77777777" w:rsidR="00E21E4A" w:rsidRPr="00E21E4A" w:rsidRDefault="00E21E4A" w:rsidP="006D3633">
            <w:pPr>
              <w:keepNext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A38A5D" w14:textId="77777777" w:rsidR="00E21E4A" w:rsidRPr="00E21E4A" w:rsidRDefault="00E21E4A" w:rsidP="006D3633">
            <w:pPr>
              <w:keepNext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FFBD2C" w14:textId="77777777" w:rsidR="00E21E4A" w:rsidRPr="00E21E4A" w:rsidRDefault="00E21E4A" w:rsidP="006D3633">
            <w:pPr>
              <w:keepNext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E21E4A" w:rsidRPr="00E21E4A" w14:paraId="2B21AB1C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91394A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Questionnaire completed pre-treatment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4F9803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87738C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3601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9688E23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E21E4A" w:rsidRPr="00E21E4A" w14:paraId="37DED0D8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AE1535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706965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D882B0B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4605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E83FA8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E21E4A" w:rsidRPr="00E21E4A" w14:paraId="57E75BBE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9FECCE0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Questionnaire completed at 1 year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06A87C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7A614E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541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F3D962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E21E4A" w:rsidRPr="00E21E4A" w14:paraId="5B55F70F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B76B60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9F3C88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BE21481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4874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3996AB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E21E4A" w:rsidRPr="00E21E4A" w14:paraId="287408DF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F3EB98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A1E456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C180FA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791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27DA01C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E21E4A" w:rsidRPr="00E21E4A" w14:paraId="1F7082EA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851D6C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Questionnaire completed at 3 year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C66A83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F0F8DC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87DE85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21E4A" w:rsidRPr="00E21E4A" w14:paraId="672DB51E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5B0261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07725FE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F96A8D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4882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795E91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E21E4A" w:rsidRPr="00E21E4A" w14:paraId="649FBFF1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8A34EF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1DAA63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11E7195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3234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7F81DE5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E21E4A" w:rsidRPr="00E21E4A" w14:paraId="2A5F0E89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F937404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Questionnaire completed at 5 year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6D693C5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0EFCFFF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0B44E6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21E4A" w:rsidRPr="00E21E4A" w14:paraId="364CD977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BD75AA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57B0B5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522E134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3598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264C5F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E21E4A" w:rsidRPr="00E21E4A" w14:paraId="2FA86EDB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3F74EF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75D256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12FB18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4556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3796FE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E21E4A" w:rsidRPr="00E21E4A" w14:paraId="2BA99353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B1A691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Questionnaire completed at 10 year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94FEECE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891E7E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9639074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21E4A" w:rsidRPr="00E21E4A" w14:paraId="62DE7D35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85A12F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854D3B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F0C361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760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B8405C8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E21E4A" w:rsidRPr="00E21E4A" w14:paraId="40BD0863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7632E6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8B5076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Missing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9A8D77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5415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831FCD3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E21E4A" w:rsidRPr="00E21E4A" w14:paraId="5C0F3CC9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EF7A0B9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Study status</w:t>
            </w: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DD9C1E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Withdrew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BB0C9C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227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EDF6AC0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E21E4A" w:rsidRPr="00E21E4A" w14:paraId="15ED7F94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9BE0BB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094D7C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Clinical only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EE68EF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403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3C7F53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E21E4A" w:rsidRPr="00E21E4A" w14:paraId="428CEC31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43FDF2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2721B0E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Lost to follow up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84E8BD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72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BE16FDA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E21E4A" w:rsidRPr="00E21E4A" w14:paraId="1AF8DF2C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4DE027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9D1587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Deceased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E4FC253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573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4DE9B4D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E21E4A" w:rsidRPr="00E21E4A" w14:paraId="4565CF8D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965ABF" w14:textId="77777777" w:rsidR="00E21E4A" w:rsidRPr="00E21E4A" w:rsidRDefault="00E21E4A" w:rsidP="006D3633">
            <w:pPr>
              <w:keepNext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244155" w14:textId="77777777" w:rsidR="00E21E4A" w:rsidRPr="00E21E4A" w:rsidRDefault="00E21E4A" w:rsidP="006D3633">
            <w:pPr>
              <w:keepNext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Full participation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8EB1B97" w14:textId="77777777" w:rsidR="00E21E4A" w:rsidRPr="00E21E4A" w:rsidRDefault="00E21E4A" w:rsidP="006D3633">
            <w:pPr>
              <w:keepNext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376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8E5528" w14:textId="77777777" w:rsidR="00E21E4A" w:rsidRPr="00E21E4A" w:rsidRDefault="00E21E4A" w:rsidP="006D3633">
            <w:pPr>
              <w:keepNext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E21E4A" w:rsidRPr="00E21E4A" w14:paraId="12C01C27" w14:textId="77777777" w:rsidTr="006D3633">
        <w:trPr>
          <w:cantSplit/>
          <w:trHeight w:hRule="exact" w:val="259"/>
          <w:jc w:val="center"/>
        </w:trPr>
        <w:tc>
          <w:tcPr>
            <w:tcW w:w="3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D81CE7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D9AB1A" w14:textId="77777777" w:rsidR="00E21E4A" w:rsidRPr="00E21E4A" w:rsidRDefault="00E21E4A" w:rsidP="006D3633">
            <w:pPr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Questionnaire only</w:t>
            </w:r>
          </w:p>
        </w:tc>
        <w:tc>
          <w:tcPr>
            <w:tcW w:w="5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85CE8D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455</w:t>
            </w:r>
          </w:p>
        </w:tc>
        <w:tc>
          <w:tcPr>
            <w:tcW w:w="4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51C35A" w14:textId="77777777" w:rsidR="00E21E4A" w:rsidRPr="00E21E4A" w:rsidRDefault="00E21E4A" w:rsidP="006D3633">
            <w:pPr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21E4A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14:paraId="6F04D071" w14:textId="77777777" w:rsidR="00E21E4A" w:rsidRPr="00E21E4A" w:rsidRDefault="00E21E4A" w:rsidP="00E21E4A">
      <w:pPr>
        <w:rPr>
          <w:rFonts w:ascii="Arial" w:hAnsi="Arial" w:cs="Arial"/>
          <w:sz w:val="22"/>
          <w:szCs w:val="22"/>
        </w:rPr>
      </w:pPr>
    </w:p>
    <w:p w14:paraId="6507E7B5" w14:textId="77777777" w:rsidR="00E21E4A" w:rsidRPr="00E21E4A" w:rsidRDefault="00E21E4A">
      <w:pPr>
        <w:rPr>
          <w:rFonts w:ascii="Arial" w:hAnsi="Arial" w:cs="Arial"/>
          <w:sz w:val="22"/>
          <w:szCs w:val="22"/>
        </w:rPr>
      </w:pPr>
    </w:p>
    <w:sectPr w:rsidR="00E21E4A" w:rsidRPr="00E21E4A" w:rsidSect="00A06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6C920" w14:textId="77777777" w:rsidR="00EA6ADA" w:rsidRDefault="00EA6ADA" w:rsidP="00E94501">
      <w:r>
        <w:separator/>
      </w:r>
    </w:p>
  </w:endnote>
  <w:endnote w:type="continuationSeparator" w:id="0">
    <w:p w14:paraId="1527A42E" w14:textId="77777777" w:rsidR="00EA6ADA" w:rsidRDefault="00EA6ADA" w:rsidP="00E94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81111" w14:textId="77777777" w:rsidR="00EA6ADA" w:rsidRDefault="00EA6ADA" w:rsidP="00E94501">
      <w:r>
        <w:separator/>
      </w:r>
    </w:p>
  </w:footnote>
  <w:footnote w:type="continuationSeparator" w:id="0">
    <w:p w14:paraId="49621A8C" w14:textId="77777777" w:rsidR="00EA6ADA" w:rsidRDefault="00EA6ADA" w:rsidP="00E94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E4A"/>
    <w:rsid w:val="00011567"/>
    <w:rsid w:val="00014B3F"/>
    <w:rsid w:val="000209CE"/>
    <w:rsid w:val="00064425"/>
    <w:rsid w:val="00064A0F"/>
    <w:rsid w:val="000A0655"/>
    <w:rsid w:val="000C5E59"/>
    <w:rsid w:val="000C7561"/>
    <w:rsid w:val="000D6B78"/>
    <w:rsid w:val="000E105F"/>
    <w:rsid w:val="000E1523"/>
    <w:rsid w:val="000E6B8F"/>
    <w:rsid w:val="000F49B2"/>
    <w:rsid w:val="00110A5E"/>
    <w:rsid w:val="00114098"/>
    <w:rsid w:val="00122882"/>
    <w:rsid w:val="001354FE"/>
    <w:rsid w:val="0016782A"/>
    <w:rsid w:val="00183880"/>
    <w:rsid w:val="001A0CBC"/>
    <w:rsid w:val="001A505D"/>
    <w:rsid w:val="001C2248"/>
    <w:rsid w:val="001E6B94"/>
    <w:rsid w:val="001F7CDB"/>
    <w:rsid w:val="00205079"/>
    <w:rsid w:val="00210DCC"/>
    <w:rsid w:val="0022015A"/>
    <w:rsid w:val="002273CA"/>
    <w:rsid w:val="0025586E"/>
    <w:rsid w:val="002755DC"/>
    <w:rsid w:val="00283877"/>
    <w:rsid w:val="002B0A69"/>
    <w:rsid w:val="002B75C3"/>
    <w:rsid w:val="002D21B1"/>
    <w:rsid w:val="002D5EB0"/>
    <w:rsid w:val="00380602"/>
    <w:rsid w:val="0038248A"/>
    <w:rsid w:val="00397AD9"/>
    <w:rsid w:val="003A652C"/>
    <w:rsid w:val="003A7827"/>
    <w:rsid w:val="003C3E42"/>
    <w:rsid w:val="003C5570"/>
    <w:rsid w:val="003D200C"/>
    <w:rsid w:val="003D762A"/>
    <w:rsid w:val="003F29C3"/>
    <w:rsid w:val="003F2B0D"/>
    <w:rsid w:val="00443177"/>
    <w:rsid w:val="0044732E"/>
    <w:rsid w:val="00450BD0"/>
    <w:rsid w:val="0045408E"/>
    <w:rsid w:val="004559F7"/>
    <w:rsid w:val="0048003E"/>
    <w:rsid w:val="00480982"/>
    <w:rsid w:val="00484CD2"/>
    <w:rsid w:val="004875DB"/>
    <w:rsid w:val="004C63ED"/>
    <w:rsid w:val="004D2F6E"/>
    <w:rsid w:val="004F293B"/>
    <w:rsid w:val="0050206C"/>
    <w:rsid w:val="00502B2B"/>
    <w:rsid w:val="0051591F"/>
    <w:rsid w:val="00526D15"/>
    <w:rsid w:val="00527335"/>
    <w:rsid w:val="005726A0"/>
    <w:rsid w:val="005819F9"/>
    <w:rsid w:val="00585A7C"/>
    <w:rsid w:val="00591833"/>
    <w:rsid w:val="005A6785"/>
    <w:rsid w:val="005B2C97"/>
    <w:rsid w:val="005C2505"/>
    <w:rsid w:val="005D7832"/>
    <w:rsid w:val="005E2CA2"/>
    <w:rsid w:val="00611816"/>
    <w:rsid w:val="00612F75"/>
    <w:rsid w:val="00613F40"/>
    <w:rsid w:val="006265B7"/>
    <w:rsid w:val="00626625"/>
    <w:rsid w:val="006424D7"/>
    <w:rsid w:val="006733EA"/>
    <w:rsid w:val="00675B18"/>
    <w:rsid w:val="006B2970"/>
    <w:rsid w:val="006C4C8F"/>
    <w:rsid w:val="006C6786"/>
    <w:rsid w:val="006D3B8A"/>
    <w:rsid w:val="007A1051"/>
    <w:rsid w:val="007A2B7D"/>
    <w:rsid w:val="007A6516"/>
    <w:rsid w:val="007B3AE5"/>
    <w:rsid w:val="007C339C"/>
    <w:rsid w:val="00817AD5"/>
    <w:rsid w:val="00821BA8"/>
    <w:rsid w:val="00821D58"/>
    <w:rsid w:val="00827738"/>
    <w:rsid w:val="008333DB"/>
    <w:rsid w:val="00835036"/>
    <w:rsid w:val="008411A6"/>
    <w:rsid w:val="0087068B"/>
    <w:rsid w:val="00890362"/>
    <w:rsid w:val="008B0DCF"/>
    <w:rsid w:val="008B5CEC"/>
    <w:rsid w:val="00901521"/>
    <w:rsid w:val="00932D9E"/>
    <w:rsid w:val="00942843"/>
    <w:rsid w:val="00956900"/>
    <w:rsid w:val="00966C92"/>
    <w:rsid w:val="009950F5"/>
    <w:rsid w:val="009B63B6"/>
    <w:rsid w:val="009C1EC5"/>
    <w:rsid w:val="009F30AF"/>
    <w:rsid w:val="009F461D"/>
    <w:rsid w:val="00A05E7E"/>
    <w:rsid w:val="00A063A4"/>
    <w:rsid w:val="00A1623F"/>
    <w:rsid w:val="00A44431"/>
    <w:rsid w:val="00A50B68"/>
    <w:rsid w:val="00A60F48"/>
    <w:rsid w:val="00A6536F"/>
    <w:rsid w:val="00AA314D"/>
    <w:rsid w:val="00AB214E"/>
    <w:rsid w:val="00AB62A1"/>
    <w:rsid w:val="00AD1FB8"/>
    <w:rsid w:val="00B15D3A"/>
    <w:rsid w:val="00B254B1"/>
    <w:rsid w:val="00B658A7"/>
    <w:rsid w:val="00B811EB"/>
    <w:rsid w:val="00B937A1"/>
    <w:rsid w:val="00BB7E49"/>
    <w:rsid w:val="00BC775E"/>
    <w:rsid w:val="00BF2AAB"/>
    <w:rsid w:val="00C03421"/>
    <w:rsid w:val="00C21B7A"/>
    <w:rsid w:val="00C259B9"/>
    <w:rsid w:val="00C46E5D"/>
    <w:rsid w:val="00C51DE6"/>
    <w:rsid w:val="00C56769"/>
    <w:rsid w:val="00C71232"/>
    <w:rsid w:val="00C8397A"/>
    <w:rsid w:val="00C859F4"/>
    <w:rsid w:val="00CA153D"/>
    <w:rsid w:val="00CA5070"/>
    <w:rsid w:val="00CB591A"/>
    <w:rsid w:val="00CF22B4"/>
    <w:rsid w:val="00D027B1"/>
    <w:rsid w:val="00D06148"/>
    <w:rsid w:val="00D3350B"/>
    <w:rsid w:val="00D57C4F"/>
    <w:rsid w:val="00D64127"/>
    <w:rsid w:val="00DC334A"/>
    <w:rsid w:val="00DE0106"/>
    <w:rsid w:val="00DF2A1C"/>
    <w:rsid w:val="00DF79A0"/>
    <w:rsid w:val="00E21588"/>
    <w:rsid w:val="00E21E4A"/>
    <w:rsid w:val="00E679ED"/>
    <w:rsid w:val="00E7093B"/>
    <w:rsid w:val="00E74C4B"/>
    <w:rsid w:val="00E94501"/>
    <w:rsid w:val="00EA01E6"/>
    <w:rsid w:val="00EA697F"/>
    <w:rsid w:val="00EA6ADA"/>
    <w:rsid w:val="00EC0221"/>
    <w:rsid w:val="00ED67AB"/>
    <w:rsid w:val="00EE154A"/>
    <w:rsid w:val="00EF6975"/>
    <w:rsid w:val="00F34731"/>
    <w:rsid w:val="00F4531F"/>
    <w:rsid w:val="00F46414"/>
    <w:rsid w:val="00F50282"/>
    <w:rsid w:val="00F534AE"/>
    <w:rsid w:val="00FB32EC"/>
    <w:rsid w:val="00FB5052"/>
    <w:rsid w:val="00FB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64F32"/>
  <w15:chartTrackingRefBased/>
  <w15:docId w15:val="{32C3015A-D4B1-3C4D-8492-0CF1F225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E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45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4501"/>
  </w:style>
  <w:style w:type="paragraph" w:styleId="Footer">
    <w:name w:val="footer"/>
    <w:basedOn w:val="Normal"/>
    <w:link w:val="FooterChar"/>
    <w:uiPriority w:val="99"/>
    <w:unhideWhenUsed/>
    <w:rsid w:val="00E945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4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shington</dc:creator>
  <cp:keywords/>
  <dc:description/>
  <cp:lastModifiedBy>SWashington</cp:lastModifiedBy>
  <cp:revision>3</cp:revision>
  <dcterms:created xsi:type="dcterms:W3CDTF">2023-08-15T23:36:00Z</dcterms:created>
  <dcterms:modified xsi:type="dcterms:W3CDTF">2023-08-15T23:37:00Z</dcterms:modified>
</cp:coreProperties>
</file>